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1EBB" w:rsidRPr="00E3605A" w:rsidRDefault="00815783" w:rsidP="00291E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bookmarkStart w:id="0" w:name="_GoBack"/>
      <w:bookmarkEnd w:id="0"/>
      <w:r w:rsidR="00291EBB" w:rsidRPr="00E3605A">
        <w:rPr>
          <w:rFonts w:ascii="Times New Roman" w:hAnsi="Times New Roman" w:cs="Times New Roman"/>
          <w:sz w:val="24"/>
          <w:szCs w:val="24"/>
        </w:rPr>
        <w:t xml:space="preserve"> Table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1367"/>
        <w:gridCol w:w="1193"/>
        <w:gridCol w:w="1607"/>
        <w:gridCol w:w="1367"/>
        <w:gridCol w:w="1193"/>
      </w:tblGrid>
      <w:tr w:rsidR="00291EBB" w:rsidRPr="006942E1" w:rsidTr="00DD673B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ib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ib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age</w:t>
            </w:r>
          </w:p>
        </w:tc>
      </w:tr>
      <w:tr w:rsidR="00291EBB" w:rsidRPr="006942E1" w:rsidTr="00DD67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PCA</w:t>
            </w:r>
            <w:proofErr w:type="gramEnd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PCA</w:t>
            </w:r>
            <w:proofErr w:type="gramEnd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61</w:t>
            </w:r>
          </w:p>
        </w:tc>
      </w:tr>
      <w:tr w:rsidR="00291EBB" w:rsidRPr="006942E1" w:rsidTr="00DD67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PCA</w:t>
            </w:r>
            <w:proofErr w:type="gramEnd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PCA</w:t>
            </w:r>
            <w:proofErr w:type="gramEnd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18</w:t>
            </w:r>
          </w:p>
        </w:tc>
      </w:tr>
      <w:tr w:rsidR="00291EBB" w:rsidRPr="006942E1" w:rsidTr="00DD67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PCA</w:t>
            </w:r>
            <w:proofErr w:type="gramEnd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PCA</w:t>
            </w:r>
            <w:proofErr w:type="gramEnd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87</w:t>
            </w:r>
          </w:p>
        </w:tc>
      </w:tr>
      <w:tr w:rsidR="00291EBB" w:rsidRPr="006942E1" w:rsidTr="00DD67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PCA</w:t>
            </w:r>
            <w:proofErr w:type="gramEnd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PCA</w:t>
            </w:r>
            <w:proofErr w:type="gramEnd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54</w:t>
            </w:r>
          </w:p>
        </w:tc>
      </w:tr>
      <w:tr w:rsidR="00291EBB" w:rsidRPr="006942E1" w:rsidTr="00DD67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PCA</w:t>
            </w:r>
            <w:proofErr w:type="gramEnd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PCA</w:t>
            </w:r>
            <w:proofErr w:type="gramEnd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346</w:t>
            </w:r>
          </w:p>
        </w:tc>
      </w:tr>
      <w:tr w:rsidR="00291EBB" w:rsidRPr="006942E1" w:rsidTr="00DD67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PCA</w:t>
            </w:r>
            <w:proofErr w:type="gramEnd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PCA</w:t>
            </w:r>
            <w:proofErr w:type="gramEnd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49</w:t>
            </w:r>
          </w:p>
        </w:tc>
      </w:tr>
      <w:tr w:rsidR="00291EBB" w:rsidRPr="006942E1" w:rsidTr="00DD67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PCA</w:t>
            </w:r>
            <w:proofErr w:type="gramEnd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PCA</w:t>
            </w:r>
            <w:proofErr w:type="gramEnd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83</w:t>
            </w:r>
          </w:p>
        </w:tc>
      </w:tr>
      <w:tr w:rsidR="00291EBB" w:rsidRPr="006942E1" w:rsidTr="00DD67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PCA</w:t>
            </w:r>
            <w:proofErr w:type="gramEnd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PCA</w:t>
            </w:r>
            <w:proofErr w:type="gramEnd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4</w:t>
            </w:r>
          </w:p>
        </w:tc>
      </w:tr>
      <w:tr w:rsidR="00291EBB" w:rsidRPr="006942E1" w:rsidTr="00DD67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PCA</w:t>
            </w:r>
            <w:proofErr w:type="gramEnd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PCA</w:t>
            </w:r>
            <w:proofErr w:type="gramEnd"/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75</w:t>
            </w:r>
          </w:p>
        </w:tc>
      </w:tr>
      <w:tr w:rsidR="00291EBB" w:rsidRPr="006942E1" w:rsidTr="00DD67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j. </w:t>
            </w:r>
            <w:proofErr w:type="spellStart"/>
            <w:r w:rsidRPr="006942E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randifl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007</w:t>
            </w:r>
          </w:p>
        </w:tc>
      </w:tr>
      <w:tr w:rsidR="00291EBB" w:rsidRPr="006942E1" w:rsidTr="00DD67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j. </w:t>
            </w:r>
            <w:proofErr w:type="spellStart"/>
            <w:r w:rsidRPr="006942E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ltifl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06</w:t>
            </w:r>
          </w:p>
        </w:tc>
      </w:tr>
      <w:tr w:rsidR="00291EBB" w:rsidRPr="006942E1" w:rsidTr="00DD67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j. officin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766</w:t>
            </w:r>
          </w:p>
        </w:tc>
      </w:tr>
      <w:tr w:rsidR="00291EBB" w:rsidRPr="006942E1" w:rsidTr="00DD673B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j. samb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1EBB" w:rsidRPr="006942E1" w:rsidRDefault="00291EBB" w:rsidP="00DD673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23</w:t>
            </w:r>
          </w:p>
        </w:tc>
      </w:tr>
    </w:tbl>
    <w:p w:rsidR="00291EBB" w:rsidRPr="00E3605A" w:rsidRDefault="00291EBB" w:rsidP="00291EBB">
      <w:pPr>
        <w:rPr>
          <w:rFonts w:ascii="Times New Roman" w:hAnsi="Times New Roman" w:cs="Times New Roman"/>
          <w:sz w:val="24"/>
          <w:szCs w:val="24"/>
        </w:rPr>
      </w:pPr>
    </w:p>
    <w:p w:rsidR="004C666D" w:rsidRDefault="00815783"/>
    <w:sectPr w:rsidR="004C66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EBB"/>
    <w:rsid w:val="001A64F7"/>
    <w:rsid w:val="00291EBB"/>
    <w:rsid w:val="00815783"/>
    <w:rsid w:val="009C62B2"/>
    <w:rsid w:val="00F6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B2401"/>
  <w15:chartTrackingRefBased/>
  <w15:docId w15:val="{DD64E2C1-9AA5-4A90-AFCB-4AE1B527D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1E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44</Characters>
  <Application>Microsoft Office Word</Application>
  <DocSecurity>0</DocSecurity>
  <Lines>4</Lines>
  <Paragraphs>1</Paragraphs>
  <ScaleCrop>false</ScaleCrop>
  <Company>Muséum National Histoire Naturelle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GUILBERT</dc:creator>
  <cp:keywords/>
  <dc:description/>
  <cp:lastModifiedBy>Eric GUILBERT</cp:lastModifiedBy>
  <cp:revision>2</cp:revision>
  <dcterms:created xsi:type="dcterms:W3CDTF">2023-11-13T13:39:00Z</dcterms:created>
  <dcterms:modified xsi:type="dcterms:W3CDTF">2024-02-16T11:35:00Z</dcterms:modified>
</cp:coreProperties>
</file>